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91"/>
        <w:gridCol w:w="1456"/>
        <w:gridCol w:w="1331"/>
        <w:gridCol w:w="1277"/>
        <w:gridCol w:w="1376"/>
        <w:gridCol w:w="1084"/>
        <w:gridCol w:w="1084"/>
        <w:gridCol w:w="1084"/>
        <w:gridCol w:w="1376"/>
        <w:gridCol w:w="1084"/>
        <w:gridCol w:w="1376"/>
      </w:tblGrid>
      <w:tr w:rsidR="0074269A" w14:paraId="5CB10A6D" w14:textId="77777777">
        <w:trPr>
          <w:cantSplit/>
          <w:tblHeader/>
        </w:trPr>
        <w:tc>
          <w:tcPr>
            <w:tcW w:w="0" w:type="auto"/>
            <w:gridSpan w:val="12"/>
            <w:hideMark/>
          </w:tcPr>
          <w:p w14:paraId="46633679" w14:textId="5F9D56CD" w:rsidR="0074269A" w:rsidRPr="006D300B" w:rsidRDefault="006D300B">
            <w:pPr>
              <w:pStyle w:val="Title1"/>
              <w:spacing w:before="0" w:beforeAutospacing="0" w:after="0" w:afterAutospacing="0"/>
              <w:rPr>
                <w:rFonts w:ascii="Verdana" w:hAnsi="Verdana"/>
                <w:b/>
                <w:bCs/>
              </w:rPr>
            </w:pPr>
            <w:r w:rsidRPr="006D300B">
              <w:rPr>
                <w:rFonts w:ascii="Verdana" w:hAnsi="Verdana"/>
                <w:b/>
                <w:bCs/>
              </w:rPr>
              <w:t>S</w:t>
            </w:r>
            <w:r w:rsidRPr="006D300B">
              <w:rPr>
                <w:rFonts w:ascii="Verdana" w:hAnsi="Verdana"/>
                <w:b/>
              </w:rPr>
              <w:t xml:space="preserve">upplementary Table </w:t>
            </w:r>
            <w:r w:rsidR="00BF2FBF">
              <w:rPr>
                <w:rFonts w:ascii="Verdana" w:hAnsi="Verdana"/>
                <w:b/>
              </w:rPr>
              <w:t>3</w:t>
            </w:r>
            <w:bookmarkStart w:id="0" w:name="_GoBack"/>
            <w:bookmarkEnd w:id="0"/>
            <w:r w:rsidRPr="006D300B">
              <w:rPr>
                <w:rFonts w:ascii="Verdana" w:hAnsi="Verdana"/>
                <w:b/>
              </w:rPr>
              <w:t xml:space="preserve">: GRADE assessment of outcomes with </w:t>
            </w:r>
            <w:r w:rsidRPr="006D300B">
              <w:rPr>
                <w:rFonts w:ascii="Verdana" w:hAnsi="Verdana"/>
                <w:b/>
                <w:bCs/>
              </w:rPr>
              <w:t>submucosal</w:t>
            </w:r>
            <w:r w:rsidR="0064239B" w:rsidRPr="006D300B">
              <w:rPr>
                <w:rFonts w:ascii="Verdana" w:hAnsi="Verdana"/>
                <w:b/>
                <w:bCs/>
              </w:rPr>
              <w:t xml:space="preserve"> </w:t>
            </w:r>
            <w:r w:rsidRPr="006D300B">
              <w:rPr>
                <w:rFonts w:ascii="Verdana" w:hAnsi="Verdana"/>
                <w:b/>
                <w:bCs/>
              </w:rPr>
              <w:t>vs intramuscular</w:t>
            </w:r>
            <w:r w:rsidR="0064239B" w:rsidRPr="006D300B">
              <w:rPr>
                <w:rFonts w:ascii="Verdana" w:hAnsi="Verdana"/>
                <w:b/>
                <w:bCs/>
              </w:rPr>
              <w:t xml:space="preserve"> dexa</w:t>
            </w:r>
            <w:r w:rsidRPr="006D300B">
              <w:rPr>
                <w:rFonts w:ascii="Verdana" w:hAnsi="Verdana"/>
                <w:b/>
                <w:bCs/>
              </w:rPr>
              <w:t>methasone</w:t>
            </w:r>
            <w:r w:rsidR="0064239B" w:rsidRPr="006D300B">
              <w:rPr>
                <w:rFonts w:ascii="Verdana" w:hAnsi="Verdana"/>
                <w:b/>
                <w:bCs/>
              </w:rPr>
              <w:t xml:space="preserve"> for third molar</w:t>
            </w:r>
            <w:r w:rsidRPr="006D300B">
              <w:rPr>
                <w:rFonts w:ascii="Verdana" w:hAnsi="Verdana"/>
                <w:b/>
                <w:bCs/>
              </w:rPr>
              <w:t xml:space="preserve"> surgery</w:t>
            </w:r>
          </w:p>
          <w:p w14:paraId="672DA21C" w14:textId="26748C06" w:rsidR="0074269A" w:rsidRDefault="0074269A">
            <w:pPr>
              <w:divId w:val="1648165728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</w:p>
        </w:tc>
      </w:tr>
      <w:tr w:rsidR="0074269A" w14:paraId="54AD5434" w14:textId="77777777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E9D3EA" w14:textId="55CCA989" w:rsidR="0074269A" w:rsidRDefault="006D300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 </w:t>
            </w:r>
            <w:r w:rsidR="0064239B"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736318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74269A" w14:paraId="61FF4DAE" w14:textId="77777777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84297B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381E50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EFB99C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B04149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C5360F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B7A6B2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82B033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AE7933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6C3B2B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26CFD0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74269A" w14:paraId="754465F9" w14:textId="77777777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53F470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1D53991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0E3117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7E08CA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23E128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081A913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402D2C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11C0B5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IM dex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1AC3C9" w14:textId="4E3A40B3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SM</w:t>
            </w:r>
            <w:r w:rsidR="006D300B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 dexa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D5BC4E" w14:textId="77777777" w:rsidR="0074269A" w:rsidRDefault="0074269A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A5BE5A" w14:textId="77777777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IM dex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843726" w14:textId="7FF81E1B" w:rsidR="0074269A" w:rsidRDefault="0064239B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SM</w:t>
            </w:r>
            <w:r w:rsidR="006D300B"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 dexa</w:t>
            </w:r>
          </w:p>
        </w:tc>
      </w:tr>
      <w:tr w:rsidR="0074269A" w14:paraId="5E38BD3E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F1FF" w14:textId="25B219C7" w:rsidR="0074269A" w:rsidRDefault="006D300B">
            <w:pPr>
              <w:divId w:val="727529728"/>
              <w:rPr>
                <w:rFonts w:ascii="Verdana" w:eastAsia="Times New Roman" w:hAnsi="Verdana"/>
                <w:sz w:val="16"/>
                <w:szCs w:val="16"/>
              </w:rPr>
            </w:pPr>
            <w:r w:rsidRPr="006D300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E</w:t>
            </w:r>
            <w:r w:rsidRPr="006D300B">
              <w:rPr>
                <w:rStyle w:val="label"/>
                <w:rFonts w:eastAsia="Times New Roman"/>
                <w:b/>
                <w:sz w:val="22"/>
                <w:szCs w:val="22"/>
              </w:rPr>
              <w:t>arly</w:t>
            </w:r>
            <w:r>
              <w:rPr>
                <w:rStyle w:val="label"/>
                <w:rFonts w:eastAsia="Times New Roman"/>
                <w:sz w:val="22"/>
                <w:szCs w:val="22"/>
              </w:rPr>
              <w:t xml:space="preserve">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Pain </w:t>
            </w:r>
          </w:p>
        </w:tc>
      </w:tr>
      <w:tr w:rsidR="0074269A" w14:paraId="5CE5ABC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0EC28" w14:textId="621AA456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0A54E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274F4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DA9C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62749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DCAA6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425D0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B586E" w14:textId="7A01D973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8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C52D2" w14:textId="1DF5ADB5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7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21A7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EB282" w14:textId="77777777" w:rsidR="0074269A" w:rsidRDefault="0064239B">
            <w:pPr>
              <w:jc w:val="center"/>
              <w:divId w:val="201611122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early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2E631" w14:textId="26066D8D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CA0E16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31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2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6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74269A" w14:paraId="6D2C7B9C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1FC0A85" w14:textId="23353A11" w:rsidR="0074269A" w:rsidRDefault="006D300B">
            <w:pPr>
              <w:divId w:val="87924273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Late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Pain </w:t>
            </w:r>
          </w:p>
        </w:tc>
      </w:tr>
      <w:tr w:rsidR="0074269A" w14:paraId="1EB6E03F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F1412" w14:textId="6355C955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1CEE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A6D80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78039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ED170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5A18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1E0AE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52EC7" w14:textId="6FC8CD03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8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071A4" w14:textId="345C7675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7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48968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812AE" w14:textId="77777777" w:rsidR="0074269A" w:rsidRDefault="0064239B">
            <w:pPr>
              <w:jc w:val="center"/>
              <w:divId w:val="16675390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late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16406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2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92 lower to 0.41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74269A" w14:paraId="7E063A5A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8C58EDA" w14:textId="55ACA4AA" w:rsidR="0074269A" w:rsidRDefault="006D300B">
            <w:pPr>
              <w:divId w:val="42535003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Early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Swelling </w:t>
            </w:r>
          </w:p>
        </w:tc>
      </w:tr>
      <w:tr w:rsidR="0074269A" w14:paraId="7313092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983E2" w14:textId="17BB2EC2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3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5523D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0BF89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0A84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4D73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1BCB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0860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19494" w14:textId="66C1CB03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8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DBECA" w14:textId="28033FA3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7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D4118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71D45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ABAF5" w14:textId="7BDA7E25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CA0E16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1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6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4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7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74269A" w14:paraId="4764800B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9680" w14:textId="4F52F3C7" w:rsidR="0074269A" w:rsidRDefault="006D300B">
            <w:pPr>
              <w:divId w:val="196191126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Late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Swelling </w:t>
            </w:r>
          </w:p>
        </w:tc>
      </w:tr>
      <w:tr w:rsidR="0074269A" w14:paraId="315A2119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11423" w14:textId="6D444922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3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E835E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28257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F319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EAD4C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B19F9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0255F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68508" w14:textId="55D3EA81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8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A3D60" w14:textId="462E3207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7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171ED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C7A13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3F0CF" w14:textId="667FE58A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CA0E16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6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5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1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74269A" w14:paraId="4D646D60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69B48523" w14:textId="0BF3F33C" w:rsidR="0074269A" w:rsidRDefault="006D300B">
            <w:pPr>
              <w:divId w:val="4811926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Early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Trismus </w:t>
            </w:r>
          </w:p>
        </w:tc>
      </w:tr>
      <w:tr w:rsidR="0074269A" w14:paraId="7D151FD4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4D7AA" w14:textId="785EDD54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25BC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835B8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18572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949B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CFEFD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F1B22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0BE6C" w14:textId="24730996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3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5EB43" w14:textId="2E134A03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2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F1B64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AB20E" w14:textId="77777777" w:rsidR="0074269A" w:rsidRDefault="0064239B">
            <w:pPr>
              <w:jc w:val="center"/>
              <w:divId w:val="67792712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trismus early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D9E0C" w14:textId="4DD67DF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.1</w:t>
            </w:r>
            <w:r w:rsidR="00CA0E16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9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4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15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1.</w:t>
            </w:r>
            <w:r w:rsidR="00CA0E16">
              <w:rPr>
                <w:rStyle w:val="cell-value"/>
                <w:rFonts w:ascii="Verdana" w:eastAsia="Times New Roman" w:hAnsi="Verdana"/>
                <w:sz w:val="16"/>
                <w:szCs w:val="16"/>
              </w:rPr>
              <w:t>7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74269A" w14:paraId="0A7D0738" w14:textId="77777777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F064" w14:textId="47674433" w:rsidR="0074269A" w:rsidRDefault="006D300B">
            <w:pPr>
              <w:divId w:val="27035776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Late </w:t>
            </w:r>
            <w:r w:rsidR="0064239B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 xml:space="preserve">Trismus </w:t>
            </w:r>
          </w:p>
        </w:tc>
      </w:tr>
      <w:tr w:rsidR="0074269A" w14:paraId="16644A58" w14:textId="77777777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AAF7B" w14:textId="7F1EF980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1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CA0E16">
              <w:rPr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AEE1B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very 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D555A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04BD7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A518B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7248C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21402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66207" w14:textId="457D54C2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3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B5D16" w14:textId="2353C947" w:rsidR="0074269A" w:rsidRDefault="00CA0E16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2</w:t>
            </w:r>
            <w:r w:rsidR="0064239B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F1E31" w14:textId="7777777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5F853" w14:textId="77777777" w:rsidR="0074269A" w:rsidRDefault="0064239B">
            <w:pPr>
              <w:jc w:val="center"/>
              <w:divId w:val="136571030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trismus late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4364F" w14:textId="286E6487" w:rsidR="0074269A" w:rsidRDefault="0064239B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10439D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3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</w:t>
            </w:r>
            <w:r w:rsidR="0010439D">
              <w:rPr>
                <w:rStyle w:val="cell-value"/>
                <w:rFonts w:ascii="Verdana" w:eastAsia="Times New Roman" w:hAnsi="Verdana"/>
                <w:sz w:val="16"/>
                <w:szCs w:val="16"/>
              </w:rPr>
              <w:t>93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10439D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</w:tbl>
    <w:p w14:paraId="2084DD0D" w14:textId="051B9694" w:rsidR="0074269A" w:rsidRDefault="0064239B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Standardised mean difference</w:t>
      </w:r>
      <w:r w:rsidR="006D300B">
        <w:rPr>
          <w:rFonts w:ascii="Verdana" w:hAnsi="Verdana"/>
          <w:color w:val="000000"/>
          <w:sz w:val="16"/>
          <w:szCs w:val="16"/>
          <w:lang w:val="en"/>
        </w:rPr>
        <w:t xml:space="preserve">; </w:t>
      </w:r>
      <w:r w:rsidR="006D300B" w:rsidRPr="00B73EB3">
        <w:rPr>
          <w:rFonts w:ascii="Verdana" w:hAnsi="Verdana"/>
          <w:b/>
          <w:color w:val="000000"/>
          <w:sz w:val="16"/>
          <w:szCs w:val="16"/>
          <w:lang w:val="en"/>
        </w:rPr>
        <w:t>I</w:t>
      </w:r>
      <w:r w:rsidR="006D300B">
        <w:rPr>
          <w:rFonts w:ascii="Verdana" w:hAnsi="Verdana"/>
          <w:b/>
          <w:color w:val="000000"/>
          <w:sz w:val="16"/>
          <w:szCs w:val="16"/>
          <w:lang w:val="en"/>
        </w:rPr>
        <w:t>M</w:t>
      </w:r>
      <w:r w:rsidR="006D300B" w:rsidRPr="00B73EB3">
        <w:rPr>
          <w:rFonts w:ascii="Verdana" w:hAnsi="Verdana"/>
          <w:color w:val="000000"/>
          <w:sz w:val="16"/>
          <w:szCs w:val="16"/>
          <w:lang w:val="en"/>
        </w:rPr>
        <w:t>, intra</w:t>
      </w:r>
      <w:r w:rsidR="006D300B">
        <w:rPr>
          <w:rFonts w:ascii="Verdana" w:hAnsi="Verdana"/>
          <w:color w:val="000000"/>
          <w:sz w:val="16"/>
          <w:szCs w:val="16"/>
          <w:lang w:val="en"/>
        </w:rPr>
        <w:t>muscular</w:t>
      </w:r>
      <w:r w:rsidR="006D300B" w:rsidRPr="00B73EB3">
        <w:rPr>
          <w:rFonts w:ascii="Verdana" w:hAnsi="Verdana"/>
          <w:color w:val="000000"/>
          <w:sz w:val="16"/>
          <w:szCs w:val="16"/>
          <w:lang w:val="en"/>
        </w:rPr>
        <w:t xml:space="preserve">; </w:t>
      </w:r>
      <w:r w:rsidR="006D300B" w:rsidRPr="00B73EB3">
        <w:rPr>
          <w:rFonts w:ascii="Verdana" w:hAnsi="Verdana"/>
          <w:b/>
          <w:color w:val="000000"/>
          <w:sz w:val="16"/>
          <w:szCs w:val="16"/>
          <w:lang w:val="en"/>
        </w:rPr>
        <w:t>SM</w:t>
      </w:r>
      <w:r w:rsidR="006D300B" w:rsidRPr="00B73EB3">
        <w:rPr>
          <w:rFonts w:ascii="Verdana" w:hAnsi="Verdana"/>
          <w:color w:val="000000"/>
          <w:sz w:val="16"/>
          <w:szCs w:val="16"/>
          <w:lang w:val="en"/>
        </w:rPr>
        <w:t xml:space="preserve">: Submucosal; </w:t>
      </w:r>
      <w:r w:rsidR="006D300B" w:rsidRPr="00B73EB3">
        <w:rPr>
          <w:rFonts w:ascii="Verdana" w:hAnsi="Verdana"/>
          <w:b/>
          <w:color w:val="000000"/>
          <w:sz w:val="16"/>
          <w:szCs w:val="16"/>
          <w:lang w:val="en"/>
        </w:rPr>
        <w:t>Dexa</w:t>
      </w:r>
      <w:r w:rsidR="006D300B" w:rsidRPr="00B73EB3">
        <w:rPr>
          <w:rFonts w:ascii="Verdana" w:hAnsi="Verdana"/>
          <w:color w:val="000000"/>
          <w:sz w:val="16"/>
          <w:szCs w:val="16"/>
          <w:lang w:val="en"/>
        </w:rPr>
        <w:t>: Dexamethasone</w:t>
      </w:r>
    </w:p>
    <w:p w14:paraId="2420EF5A" w14:textId="77777777" w:rsidR="0074269A" w:rsidRDefault="0064239B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1E8B08F1" w14:textId="6A838C7B" w:rsidR="0074269A" w:rsidRDefault="0064239B">
      <w:pPr>
        <w:divId w:val="1211456326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High risk of overall bias in the studies of Ramadan 2021, Majid &amp; Mahmood 2011. </w:t>
      </w:r>
    </w:p>
    <w:p w14:paraId="56E2D6B2" w14:textId="2E49D173" w:rsidR="0064239B" w:rsidRDefault="0064239B">
      <w:pPr>
        <w:divId w:val="558444145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High risk of overall bias in the studies of Ramadan 2021, Sahore 2018, Majid &amp; Mahmood 2011. </w:t>
      </w:r>
    </w:p>
    <w:sectPr w:rsidR="0064239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0502"/>
    <w:rsid w:val="0010439D"/>
    <w:rsid w:val="001A0502"/>
    <w:rsid w:val="006328D3"/>
    <w:rsid w:val="0064239B"/>
    <w:rsid w:val="006D300B"/>
    <w:rsid w:val="0074269A"/>
    <w:rsid w:val="00BF2FBF"/>
    <w:rsid w:val="00CA0E16"/>
    <w:rsid w:val="00F3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6CB13"/>
  <w15:docId w15:val="{A1119265-BEF0-2649-B8E7-CD21C119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92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5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08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17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5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36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450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11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21-05-20T11:23:00Z</dcterms:created>
  <dcterms:modified xsi:type="dcterms:W3CDTF">2021-07-04T08:13:00Z</dcterms:modified>
</cp:coreProperties>
</file>